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813" w:rsidRDefault="00707C31" w:rsidP="00E90813">
      <w:pPr>
        <w:widowControl w:val="0"/>
        <w:tabs>
          <w:tab w:val="left" w:pos="709"/>
        </w:tabs>
        <w:spacing w:after="0" w:line="480" w:lineRule="auto"/>
        <w:jc w:val="both"/>
        <w:rPr>
          <w:rFonts w:ascii="Times New Roman" w:hAnsi="Times New Roman"/>
          <w:b/>
          <w:sz w:val="24"/>
        </w:rPr>
      </w:pPr>
      <w:bookmarkStart w:id="0" w:name="_GoBack"/>
      <w:r w:rsidRPr="00707C31">
        <w:rPr>
          <w:rFonts w:ascii="Times New Roman" w:hAnsi="Times New Roman" w:cs="Times New Roman"/>
          <w:b/>
          <w:bCs/>
          <w:sz w:val="24"/>
          <w:szCs w:val="24"/>
        </w:rPr>
        <w:t>S1 Table</w:t>
      </w:r>
      <w:bookmarkEnd w:id="0"/>
      <w:r w:rsidRPr="00707C31">
        <w:rPr>
          <w:rFonts w:ascii="Times New Roman" w:hAnsi="Times New Roman" w:cs="Times New Roman"/>
          <w:b/>
          <w:bCs/>
          <w:sz w:val="24"/>
          <w:szCs w:val="24"/>
        </w:rPr>
        <w:t xml:space="preserve">. The 259 significantly DEPs (FC≥4) in uEVs of BC compared with CT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1847"/>
        <w:gridCol w:w="1701"/>
        <w:gridCol w:w="1701"/>
      </w:tblGrid>
      <w:tr w:rsidR="00220A7F" w:rsidRPr="003A7FF0" w:rsidTr="00564CA5">
        <w:trPr>
          <w:trHeight w:val="283"/>
        </w:trPr>
        <w:tc>
          <w:tcPr>
            <w:tcW w:w="3823" w:type="dxa"/>
            <w:noWrap/>
            <w:vAlign w:val="center"/>
            <w:hideMark/>
          </w:tcPr>
          <w:p w:rsidR="00220A7F" w:rsidRPr="003A7FF0" w:rsidRDefault="00220A7F" w:rsidP="003A7F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ry</w:t>
            </w:r>
          </w:p>
        </w:tc>
        <w:tc>
          <w:tcPr>
            <w:tcW w:w="1847" w:type="dxa"/>
            <w:noWrap/>
            <w:vAlign w:val="center"/>
            <w:hideMark/>
          </w:tcPr>
          <w:p w:rsidR="00220A7F" w:rsidRPr="003A7FF0" w:rsidRDefault="00220A7F" w:rsidP="003A7F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old change </w:t>
            </w:r>
            <w:r w:rsidRPr="003A7FF0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(</w:t>
            </w:r>
            <w:r w:rsidRPr="003A7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</w:t>
            </w:r>
            <w:r w:rsidRPr="003A7FF0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220A7F" w:rsidRPr="003A7FF0" w:rsidRDefault="00220A7F" w:rsidP="003A7F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2</w:t>
            </w:r>
            <w:r w:rsidRPr="003A7FF0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(</w:t>
            </w:r>
            <w:r w:rsidRPr="003A7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</w:t>
            </w:r>
            <w:r w:rsidRPr="003A7FF0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:rsidR="00220A7F" w:rsidRPr="003A7FF0" w:rsidRDefault="00220A7F" w:rsidP="003A7F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</w:p>
          <w:p w:rsidR="00220A7F" w:rsidRPr="003A7FF0" w:rsidRDefault="00220A7F" w:rsidP="003A7FF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3A7FF0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AU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54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836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DHH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21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33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RBG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65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6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AC1C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95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959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KCNB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92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822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LMLN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414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RB39A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8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442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PAG5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5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597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KDM1B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66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P66B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9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0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729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DOT1L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01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4316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RAB7B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9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92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204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LCKA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48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137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HAN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99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514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PHLB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30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497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FEM1A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2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286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DAPLE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48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178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IRAK4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94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4009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MY15B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8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577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KI67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7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276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H18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0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22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DYH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99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997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RBM6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36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4593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MG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37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201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RGS14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21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4699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WC2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04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828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ARI1B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00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774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GRTP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74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BPIB6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02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421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GRM5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3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48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598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RGP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21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210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ATAD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72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4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DLG3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71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841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K0825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33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251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POSTN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30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42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ZN148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78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4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KCNU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50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945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ARTN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8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725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HLD3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65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178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ZN54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52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122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UTLA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44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22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ASPN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0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312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IE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4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014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FGD6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4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492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O10P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46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45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FERM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26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345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KDM4A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88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381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RN123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421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BTBDH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93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637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ZBT49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87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309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B3GN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80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71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FKB15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67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309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YK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56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506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DN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81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519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CF15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78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649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MED24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6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43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RBP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50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4612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BRD9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44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420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GSK3B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41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46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NRM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17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HRES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89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338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UNC80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84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495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ICAL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7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4552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LTBP4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8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70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268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MCC3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53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461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ERA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81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259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RPF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73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286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MDM4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71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33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FYCO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88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ZN800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76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74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408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131L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93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729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HXK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51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25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3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MTEF4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98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582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NGB3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63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251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H3L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61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178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EMAL5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86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50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269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NR1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37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4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210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NUMA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92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98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449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P4K2B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83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408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OBSCN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96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81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05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UBP44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43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71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178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Z2B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51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35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35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DDX28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94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24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588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MOONR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79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22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820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GAB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06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4879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PABP3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94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05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66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FAK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69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01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45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DMP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2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92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078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MLH3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80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83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909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ZNF34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52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78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421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PIN4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65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61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76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PA2GX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1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56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433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GP160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27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53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473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IAM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24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32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762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WDR87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87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25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09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ITAE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4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14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53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RL2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0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09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657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TC27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09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915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FA46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06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8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192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HHIP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02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87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561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FGD4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76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81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607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PLEC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65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79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424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LFNG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86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41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35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AHNK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13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25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4492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BTG4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05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23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432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BCAS4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88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409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DC1L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72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16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936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PG12A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38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86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947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REC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25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61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616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N46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19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59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35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26A7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11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607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LIPB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08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34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533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PPB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8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606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PCID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76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03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662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KCNQ3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71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78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771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BRE1A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49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72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001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VPS50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03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61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842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BX18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89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58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268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HROB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66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27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4599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DA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54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73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4929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P21A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81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836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BAZ1B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16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10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480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DCAM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94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77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460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ARI4A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86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74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85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OXLA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70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70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04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I17RE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35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60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777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IART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34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60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346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DAAF5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28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58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729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MFN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8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55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432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ARG33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83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45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242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P8L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68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41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454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GLT17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0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002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AT2C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97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21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533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WT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32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02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254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NELL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27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71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435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ATMIN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52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73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DGKK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9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662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PIL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94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041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PAXB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09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72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417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MCU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81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64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517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FBX33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51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54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648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Z512B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37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49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451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RBP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27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312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FHOD3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62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25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89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EPP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45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9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879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KRA6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07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427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OQ8B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04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251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ACTN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96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03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10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MED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78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97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338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HKDC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37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83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595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D19L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79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577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RIN3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58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56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118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PTN4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89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1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365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ZSWM8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57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0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269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LCA5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1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4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275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HH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96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263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MED26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80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1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73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OX4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78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2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35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O52L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77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39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C086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76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3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667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YD02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57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4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07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FKLJ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50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8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45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NUP98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31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9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3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KS6B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30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40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58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ASO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18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47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435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11G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15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49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456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HDAC6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05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55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35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LORF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364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80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1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RBG1L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355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85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388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NBEA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01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9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D158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316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09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992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MA7D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308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4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97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MCO6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301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9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410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MA7D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300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9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89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P4HA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287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27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15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F298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26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41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6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ZN500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262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43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762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SR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260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45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637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P14L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255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48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93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ANR17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237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59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96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AP2B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237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34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PHM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22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69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55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RB12B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200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84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33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TX19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199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84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397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NFH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198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85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620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OVOL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188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92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44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IRPL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18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93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1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K087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138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25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5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NR2F6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133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28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96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RPC4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10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49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1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IDT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100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51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5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MEST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093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55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4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CTP8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074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69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9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CH13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035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96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66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FA81A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024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04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4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DHX15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009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14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364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BPM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006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17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3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LAP4B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961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50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309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K1C28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954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55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73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HAUS4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952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56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200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LRC28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951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57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45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PLCE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935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69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5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MSTRO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887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05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412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OTULL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884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729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GABP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832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48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565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NADAP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809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66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355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ATG9B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80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67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20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WDR76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80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73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272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GRB1L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798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80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YQ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765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01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494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APS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738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40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MPP3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681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72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39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CF20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674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78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2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PGM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657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92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6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P27B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657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20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NF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653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96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637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IPC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637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10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38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ZN580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597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13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PAGE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593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494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WFS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56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78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858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AK1BA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559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81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469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E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547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91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631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FIP8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535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03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34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INO80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533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05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794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TC1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522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15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1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KRIT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515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21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5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CNI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502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34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4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DB135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432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03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4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ZN768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360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77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1178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DK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337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02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723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RHG18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321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19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643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BGAL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296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46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5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AKP13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282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63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3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FRM4A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280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64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5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ACM4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217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8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88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MARK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85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76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6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GRASP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82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80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PEF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7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90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4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GK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3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37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0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ATL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15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64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5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BX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10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70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MG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04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78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684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OR2B6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101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82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46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GALD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096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885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2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IPO1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023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87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3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RENBP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01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99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4462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K040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915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48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3788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AAR5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8786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08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42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PCDAB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8025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39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621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G6L7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7757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88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2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URF6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7386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54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LCN7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7385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59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533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TRPM8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7367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627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60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CAC1I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6341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46769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SO1B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59812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63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155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YJU2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5185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2693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6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LYL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41554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889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4E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NET4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22458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476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857</w:t>
            </w:r>
          </w:p>
        </w:tc>
      </w:tr>
      <w:tr w:rsidR="00220A7F" w:rsidRPr="003A7FF0" w:rsidTr="00564CA5">
        <w:trPr>
          <w:trHeight w:val="276"/>
        </w:trPr>
        <w:tc>
          <w:tcPr>
            <w:tcW w:w="3823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EST1_HUMAN</w:t>
            </w:r>
          </w:p>
        </w:tc>
        <w:tc>
          <w:tcPr>
            <w:tcW w:w="1847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4291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8646</w:t>
            </w:r>
          </w:p>
        </w:tc>
        <w:tc>
          <w:tcPr>
            <w:tcW w:w="1701" w:type="dxa"/>
            <w:noWrap/>
            <w:hideMark/>
          </w:tcPr>
          <w:p w:rsidR="00220A7F" w:rsidRPr="003A7FF0" w:rsidRDefault="00220A7F" w:rsidP="003A7FF0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A7FF0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3A7FF0">
              <w:rPr>
                <w:rFonts w:ascii="Times New Roman" w:hAnsi="Times New Roman" w:cs="Times New Roman"/>
                <w:sz w:val="24"/>
                <w:szCs w:val="24"/>
              </w:rPr>
              <w:t>000504</w:t>
            </w:r>
          </w:p>
        </w:tc>
      </w:tr>
    </w:tbl>
    <w:p w:rsidR="00220A7F" w:rsidRDefault="00220A7F" w:rsidP="00220A7F">
      <w:pPr>
        <w:rPr>
          <w:rFonts w:ascii="Times New Roman" w:hAnsi="Times New Roman" w:cs="Times New Roman"/>
          <w:sz w:val="24"/>
          <w:szCs w:val="24"/>
        </w:rPr>
      </w:pPr>
    </w:p>
    <w:p w:rsidR="00220A7F" w:rsidRDefault="00220A7F"/>
    <w:sectPr w:rsidR="00220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A7F"/>
    <w:rsid w:val="0007026A"/>
    <w:rsid w:val="001A48F3"/>
    <w:rsid w:val="00220A7F"/>
    <w:rsid w:val="003A7FF0"/>
    <w:rsid w:val="00564CA5"/>
    <w:rsid w:val="005F1B26"/>
    <w:rsid w:val="00707C31"/>
    <w:rsid w:val="00725C1D"/>
    <w:rsid w:val="00C01919"/>
    <w:rsid w:val="00E90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19FCC"/>
  <w15:chartTrackingRefBased/>
  <w15:docId w15:val="{454B4473-FAD5-4BFF-9232-4C6F7F49A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0A7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414</Words>
  <Characters>8066</Characters>
  <Application>Microsoft Office Word</Application>
  <DocSecurity>0</DocSecurity>
  <Lines>67</Lines>
  <Paragraphs>18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LL</cp:lastModifiedBy>
  <cp:revision>5</cp:revision>
  <dcterms:created xsi:type="dcterms:W3CDTF">2022-12-12T07:24:00Z</dcterms:created>
  <dcterms:modified xsi:type="dcterms:W3CDTF">2023-06-20T16:56:00Z</dcterms:modified>
</cp:coreProperties>
</file>